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F00D62" w14:textId="126302C3" w:rsidR="002D040B" w:rsidRPr="00B236D1" w:rsidRDefault="007E697E">
      <w:pPr>
        <w:rPr>
          <w:b/>
          <w:sz w:val="24"/>
          <w:szCs w:val="24"/>
        </w:rPr>
      </w:pPr>
      <w:r w:rsidRPr="00B236D1">
        <w:rPr>
          <w:rFonts w:ascii="Times New Roman" w:eastAsia="等线" w:hAnsi="Times New Roman" w:cs="Times New Roman"/>
          <w:b/>
          <w:sz w:val="24"/>
          <w:szCs w:val="24"/>
        </w:rPr>
        <w:t>T</w:t>
      </w:r>
      <w:r w:rsidRPr="00B236D1">
        <w:rPr>
          <w:rFonts w:ascii="Times New Roman" w:eastAsia="等线" w:hAnsi="Times New Roman" w:cs="Times New Roman" w:hint="eastAsia"/>
          <w:b/>
          <w:sz w:val="24"/>
          <w:szCs w:val="24"/>
        </w:rPr>
        <w:t>able</w:t>
      </w:r>
      <w:r w:rsidRPr="00B236D1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AF65E8">
        <w:rPr>
          <w:rFonts w:ascii="Times New Roman" w:eastAsia="等线" w:hAnsi="Times New Roman" w:cs="Times New Roman"/>
          <w:b/>
          <w:sz w:val="24"/>
          <w:szCs w:val="24"/>
        </w:rPr>
        <w:t>S</w:t>
      </w:r>
      <w:r w:rsidR="00B503A6" w:rsidRPr="00B236D1">
        <w:rPr>
          <w:rFonts w:ascii="Times New Roman" w:eastAsia="等线" w:hAnsi="Times New Roman" w:cs="Times New Roman"/>
          <w:b/>
          <w:sz w:val="24"/>
          <w:szCs w:val="24"/>
        </w:rPr>
        <w:t>2</w:t>
      </w:r>
      <w:r w:rsidR="007D48D2" w:rsidRPr="00B236D1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Pr="00B236D1">
        <w:rPr>
          <w:rFonts w:ascii="Times New Roman" w:eastAsia="等线" w:hAnsi="Times New Roman" w:cs="Times New Roman"/>
          <w:b/>
          <w:sz w:val="24"/>
          <w:szCs w:val="24"/>
        </w:rPr>
        <w:t xml:space="preserve"> Baseline </w:t>
      </w:r>
      <w:r w:rsidRPr="00B236D1">
        <w:rPr>
          <w:rFonts w:ascii="Times New Roman" w:eastAsia="等线" w:hAnsi="Times New Roman" w:cs="Times New Roman" w:hint="eastAsia"/>
          <w:b/>
          <w:sz w:val="24"/>
          <w:szCs w:val="24"/>
        </w:rPr>
        <w:t>characterize</w:t>
      </w:r>
      <w:r w:rsidRPr="00B236D1">
        <w:rPr>
          <w:rFonts w:ascii="Times New Roman" w:eastAsia="等线" w:hAnsi="Times New Roman" w:cs="Times New Roman"/>
          <w:b/>
          <w:sz w:val="24"/>
          <w:szCs w:val="24"/>
        </w:rPr>
        <w:t xml:space="preserve"> of</w:t>
      </w:r>
      <w:r w:rsidRPr="00AF65E8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8B773E" w:rsidRPr="00AF65E8">
        <w:rPr>
          <w:rFonts w:ascii="Times New Roman" w:eastAsia="等线" w:hAnsi="Times New Roman" w:cs="Times New Roman"/>
          <w:b/>
          <w:sz w:val="24"/>
          <w:szCs w:val="24"/>
        </w:rPr>
        <w:t>patients with type 2 diabetes</w:t>
      </w:r>
      <w:r w:rsidR="005B6597" w:rsidRPr="00AF65E8"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r w:rsidR="005B6597" w:rsidRPr="00B236D1">
        <w:rPr>
          <w:rFonts w:ascii="Times New Roman" w:eastAsia="等线" w:hAnsi="Times New Roman" w:cs="Times New Roman" w:hint="eastAsia"/>
          <w:b/>
          <w:sz w:val="24"/>
          <w:szCs w:val="24"/>
        </w:rPr>
        <w:t>in</w:t>
      </w:r>
      <w:r w:rsidR="005B6597" w:rsidRPr="00B236D1">
        <w:rPr>
          <w:rFonts w:ascii="Times New Roman" w:eastAsia="等线" w:hAnsi="Times New Roman" w:cs="Times New Roman"/>
          <w:b/>
          <w:sz w:val="24"/>
          <w:szCs w:val="24"/>
        </w:rPr>
        <w:t xml:space="preserve"> different tertiles of MPO activity</w:t>
      </w:r>
      <w:r w:rsidR="00360820" w:rsidRPr="00B236D1">
        <w:rPr>
          <w:rFonts w:ascii="Times New Roman" w:eastAsia="等线" w:hAnsi="Times New Roman" w:cs="Times New Roman"/>
          <w:b/>
          <w:sz w:val="24"/>
          <w:szCs w:val="24"/>
        </w:rPr>
        <w:t>.</w:t>
      </w:r>
    </w:p>
    <w:p w14:paraId="623E213F" w14:textId="77777777" w:rsidR="0062599C" w:rsidRDefault="0062599C"/>
    <w:tbl>
      <w:tblPr>
        <w:tblStyle w:val="a7"/>
        <w:tblW w:w="10743" w:type="dxa"/>
        <w:tblLook w:val="04A0" w:firstRow="1" w:lastRow="0" w:firstColumn="1" w:lastColumn="0" w:noHBand="0" w:noVBand="1"/>
      </w:tblPr>
      <w:tblGrid>
        <w:gridCol w:w="4121"/>
        <w:gridCol w:w="1835"/>
        <w:gridCol w:w="1834"/>
        <w:gridCol w:w="1834"/>
        <w:gridCol w:w="1119"/>
      </w:tblGrid>
      <w:tr w:rsidR="0062599C" w:rsidRPr="003475F3" w14:paraId="5E9AF422" w14:textId="77777777" w:rsidTr="00921D93">
        <w:trPr>
          <w:trHeight w:val="425"/>
        </w:trPr>
        <w:tc>
          <w:tcPr>
            <w:tcW w:w="41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8E5F85" w14:textId="77777777" w:rsidR="0062599C" w:rsidRPr="00C012ED" w:rsidRDefault="0062599C" w:rsidP="00D54A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F32337" w14:textId="77777777" w:rsidR="0062599C" w:rsidRPr="00C012ED" w:rsidRDefault="0062599C" w:rsidP="00D54A6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sz w:val="24"/>
                <w:szCs w:val="24"/>
              </w:rPr>
              <w:t>Diabetic patients</w:t>
            </w:r>
          </w:p>
        </w:tc>
      </w:tr>
      <w:tr w:rsidR="0062599C" w:rsidRPr="003475F3" w14:paraId="6DBFF7F3" w14:textId="77777777" w:rsidTr="009F13A8">
        <w:trPr>
          <w:trHeight w:val="425"/>
        </w:trPr>
        <w:tc>
          <w:tcPr>
            <w:tcW w:w="41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49F8E" w14:textId="77777777" w:rsidR="0062599C" w:rsidRPr="00C012ED" w:rsidRDefault="0062599C" w:rsidP="00D54A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sz w:val="24"/>
                <w:szCs w:val="24"/>
              </w:rPr>
              <w:t xml:space="preserve">Tertiles of MPO </w:t>
            </w:r>
            <w:r w:rsidR="00DD0F81" w:rsidRPr="00C012ED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9F74E" w14:textId="77777777" w:rsidR="0062599C" w:rsidRPr="00C012ED" w:rsidRDefault="0062599C" w:rsidP="00C012E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sz w:val="24"/>
                <w:szCs w:val="24"/>
              </w:rPr>
              <w:t>T1</w:t>
            </w:r>
            <w:r w:rsidR="00CC471A" w:rsidRPr="00C012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 w:rsidR="00CC471A" w:rsidRPr="00C012E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="00CC471A" w:rsidRPr="00C012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=83)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15AC1" w14:textId="77777777" w:rsidR="0062599C" w:rsidRPr="00C012ED" w:rsidRDefault="0062599C" w:rsidP="00C012E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sz w:val="24"/>
                <w:szCs w:val="24"/>
              </w:rPr>
              <w:t>T2</w:t>
            </w:r>
            <w:r w:rsidR="00CC471A" w:rsidRPr="00C012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=82)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137BC5" w14:textId="77777777" w:rsidR="0062599C" w:rsidRPr="00C012ED" w:rsidRDefault="0062599C" w:rsidP="00C012E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sz w:val="24"/>
                <w:szCs w:val="24"/>
              </w:rPr>
              <w:t>T3</w:t>
            </w:r>
            <w:r w:rsidR="00CC471A" w:rsidRPr="00C012ED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=83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036B7" w14:textId="77777777" w:rsidR="0062599C" w:rsidRPr="00C012ED" w:rsidRDefault="0062599C" w:rsidP="00C012ED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62599C" w:rsidRPr="003475F3" w14:paraId="2C7C56D1" w14:textId="77777777" w:rsidTr="00CE1FE7">
        <w:trPr>
          <w:trHeight w:hRule="exact" w:val="425"/>
        </w:trPr>
        <w:tc>
          <w:tcPr>
            <w:tcW w:w="4121" w:type="dxa"/>
            <w:tcBorders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8980D93" w14:textId="37627A5D" w:rsidR="0062599C" w:rsidRPr="00C012ED" w:rsidRDefault="007353B3" w:rsidP="00D54A6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le, n (%)</w:t>
            </w:r>
          </w:p>
        </w:tc>
        <w:tc>
          <w:tcPr>
            <w:tcW w:w="1835" w:type="dxa"/>
            <w:tcBorders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C4DBA9B" w14:textId="77777777" w:rsidR="0062599C" w:rsidRPr="003475F3" w:rsidRDefault="008D7391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CFCD667" w14:textId="77777777" w:rsidR="0062599C" w:rsidRPr="003475F3" w:rsidRDefault="00B00347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(74.4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AB9FE45" w14:textId="77777777" w:rsidR="0062599C" w:rsidRPr="003475F3" w:rsidRDefault="008D7391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.7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C5C502A" w14:textId="77777777" w:rsidR="0062599C" w:rsidRPr="003475F3" w:rsidRDefault="008D7391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62599C" w:rsidRPr="003475F3" w14:paraId="13F5901A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57A2" w14:textId="2AAE6DC8" w:rsidR="0062599C" w:rsidRPr="00C012ED" w:rsidRDefault="007353B3" w:rsidP="00D54A6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e, year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B52B" w14:textId="77777777" w:rsidR="0062599C" w:rsidRPr="003475F3" w:rsidRDefault="00016AA4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3239" w14:textId="77777777" w:rsidR="0062599C" w:rsidRPr="003475F3" w:rsidRDefault="00016AA4" w:rsidP="00C012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  <w:r w:rsidR="00700E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="00700E0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9B5C" w14:textId="77777777" w:rsidR="0062599C" w:rsidRPr="003475F3" w:rsidRDefault="00016AA4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  <w:r w:rsidR="00700E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EC6A" w14:textId="77777777" w:rsidR="0062599C" w:rsidRPr="003475F3" w:rsidRDefault="00F455F3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62599C" w:rsidRPr="003475F3" w14:paraId="6B8309F9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EA5F702" w14:textId="374CEAF3" w:rsidR="0062599C" w:rsidRPr="00C012ED" w:rsidRDefault="007353B3" w:rsidP="00D54A6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</w:t>
            </w:r>
            <w:r w:rsidR="009F13A8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ody mass index, </w:t>
            </w:r>
            <w:r w:rsidR="009F13A8" w:rsidRPr="00C012E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k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/m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001DF18" w14:textId="77777777" w:rsidR="0062599C" w:rsidRPr="003475F3" w:rsidRDefault="00584956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61±3.12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2D86D9D" w14:textId="77777777" w:rsidR="0062599C" w:rsidRPr="003475F3" w:rsidRDefault="00584956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8±3.5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3F20E54" w14:textId="77777777" w:rsidR="0062599C" w:rsidRPr="003475F3" w:rsidRDefault="00584956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±2.8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81C94BE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81BDA">
              <w:rPr>
                <w:rFonts w:ascii="Times New Roman" w:hAnsi="Times New Roman" w:cs="Times New Roman"/>
                <w:sz w:val="24"/>
                <w:szCs w:val="24"/>
              </w:rPr>
              <w:t>.286</w:t>
            </w:r>
          </w:p>
        </w:tc>
      </w:tr>
      <w:tr w:rsidR="0062599C" w:rsidRPr="003475F3" w14:paraId="06556801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8434" w14:textId="4A44A16C" w:rsidR="0062599C" w:rsidRPr="00C012ED" w:rsidRDefault="0062599C" w:rsidP="00D54A6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moking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68459" w14:textId="77777777" w:rsidR="0062599C" w:rsidRPr="003475F3" w:rsidRDefault="009108F8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(25.3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32C8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108F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108F8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0471" w14:textId="77777777" w:rsidR="0062599C" w:rsidRPr="003475F3" w:rsidRDefault="009108F8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.3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181A" w14:textId="77777777" w:rsidR="0062599C" w:rsidRPr="003475F3" w:rsidRDefault="009108F8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62599C" w:rsidRPr="003475F3" w14:paraId="4B7ADEDD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5839794" w14:textId="22ECCF7B" w:rsidR="0062599C" w:rsidRPr="00C012ED" w:rsidRDefault="007353B3" w:rsidP="00D54A6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pertension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45AB87E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11FBC">
              <w:rPr>
                <w:rFonts w:ascii="Times New Roman" w:hAnsi="Times New Roman" w:cs="Times New Roman"/>
                <w:sz w:val="24"/>
                <w:szCs w:val="24"/>
              </w:rPr>
              <w:t>8(69.9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764AEA9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11FBC">
              <w:rPr>
                <w:rFonts w:ascii="Times New Roman" w:hAnsi="Times New Roman" w:cs="Times New Roman"/>
                <w:sz w:val="24"/>
                <w:szCs w:val="24"/>
              </w:rPr>
              <w:t>0(73.2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C8D7105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11FB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="00911FB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.1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935AEAC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11FBC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</w:tr>
      <w:tr w:rsidR="0062599C" w:rsidRPr="003475F3" w14:paraId="01DECBBF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B115" w14:textId="777CC870" w:rsidR="0062599C" w:rsidRPr="00C012ED" w:rsidRDefault="00A11041" w:rsidP="00D54A6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ys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ipidemia,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A4293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07DF">
              <w:rPr>
                <w:rFonts w:ascii="Times New Roman" w:hAnsi="Times New Roman" w:cs="Times New Roman"/>
                <w:sz w:val="24"/>
                <w:szCs w:val="24"/>
              </w:rPr>
              <w:t>5(18.1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FA56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07DF">
              <w:rPr>
                <w:rFonts w:ascii="Times New Roman" w:hAnsi="Times New Roman" w:cs="Times New Roman"/>
                <w:sz w:val="24"/>
                <w:szCs w:val="24"/>
              </w:rPr>
              <w:t>3(15.9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95AC" w14:textId="77777777" w:rsidR="0062599C" w:rsidRPr="003475F3" w:rsidRDefault="007007DF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(24.1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DEEB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007DF">
              <w:rPr>
                <w:rFonts w:ascii="Times New Roman" w:hAnsi="Times New Roman" w:cs="Times New Roman"/>
                <w:sz w:val="24"/>
                <w:szCs w:val="24"/>
              </w:rPr>
              <w:t>.382</w:t>
            </w:r>
          </w:p>
        </w:tc>
      </w:tr>
      <w:tr w:rsidR="0062599C" w:rsidRPr="003475F3" w14:paraId="0154B44A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B3B00ED" w14:textId="05ACC71F" w:rsidR="0062599C" w:rsidRPr="00C012ED" w:rsidRDefault="00A11041" w:rsidP="00D54A6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ystolic blood pressure, mm H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19F7A31" w14:textId="77777777" w:rsidR="0062599C" w:rsidRPr="003475F3" w:rsidRDefault="006C2EE5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.37±19.5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E1F581B" w14:textId="77777777" w:rsidR="0062599C" w:rsidRPr="003475F3" w:rsidRDefault="006C2EE5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.06±21.1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383E763" w14:textId="77777777" w:rsidR="0062599C" w:rsidRPr="003475F3" w:rsidRDefault="006C2EE5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.98±19.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650B5A1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81BDA">
              <w:rPr>
                <w:rFonts w:ascii="Times New Roman" w:hAnsi="Times New Roman" w:cs="Times New Roman"/>
                <w:sz w:val="24"/>
                <w:szCs w:val="24"/>
              </w:rPr>
              <w:t>.911</w:t>
            </w:r>
          </w:p>
        </w:tc>
      </w:tr>
      <w:tr w:rsidR="0062599C" w:rsidRPr="003475F3" w14:paraId="3971E71C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52359" w14:textId="4A8F99AB" w:rsidR="0062599C" w:rsidRPr="00C012ED" w:rsidRDefault="00A11041" w:rsidP="00D54A6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d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astolic blood pressure, mm H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C41B" w14:textId="77777777" w:rsidR="0062599C" w:rsidRPr="003475F3" w:rsidRDefault="006C2EE5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±11.9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1CAF" w14:textId="77777777" w:rsidR="0062599C" w:rsidRPr="003475F3" w:rsidRDefault="006C2EE5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65±16.2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A31B3" w14:textId="77777777" w:rsidR="0062599C" w:rsidRPr="003475F3" w:rsidRDefault="006C2EE5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30±10.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8EDA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81BDA">
              <w:rPr>
                <w:rFonts w:ascii="Times New Roman" w:hAnsi="Times New Roman" w:cs="Times New Roman"/>
                <w:sz w:val="24"/>
                <w:szCs w:val="24"/>
              </w:rPr>
              <w:t>.912</w:t>
            </w:r>
          </w:p>
        </w:tc>
      </w:tr>
      <w:tr w:rsidR="0062599C" w:rsidRPr="003475F3" w14:paraId="7CC48FBC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1BBF391" w14:textId="4BF68CE7" w:rsidR="0062599C" w:rsidRPr="00C012ED" w:rsidRDefault="00A11041" w:rsidP="00D54A6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sting blood glucose, mmol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27BDCB8" w14:textId="77777777" w:rsidR="0062599C" w:rsidRPr="003475F3" w:rsidRDefault="00016AA4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4CF268E" w14:textId="77777777" w:rsidR="0062599C" w:rsidRPr="003475F3" w:rsidRDefault="00016AA4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A06F9C4" w14:textId="77777777" w:rsidR="0062599C" w:rsidRPr="003475F3" w:rsidRDefault="00016AA4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8A8BF6C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2558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</w:tr>
      <w:tr w:rsidR="0062599C" w:rsidRPr="003475F3" w14:paraId="664C69E5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2918" w14:textId="77777777" w:rsidR="0062599C" w:rsidRPr="00C012ED" w:rsidRDefault="0062599C" w:rsidP="00D54A6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bA1c, %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32B1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A861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±1.3</w:t>
            </w:r>
            <w:r w:rsidR="00A861A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99A40" w14:textId="77777777" w:rsidR="0062599C" w:rsidRPr="003475F3" w:rsidRDefault="00A861AA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5CF3" w14:textId="77777777" w:rsidR="0062599C" w:rsidRPr="003475F3" w:rsidRDefault="00A861AA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85A3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2558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</w:tr>
      <w:tr w:rsidR="0062599C" w:rsidRPr="003475F3" w14:paraId="6230E277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C87726D" w14:textId="3C75CFF4" w:rsidR="0062599C" w:rsidRPr="00C012ED" w:rsidRDefault="00A11041" w:rsidP="00D54A6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rum creatinine, μmol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33D7938" w14:textId="77777777" w:rsidR="0062599C" w:rsidRPr="003475F3" w:rsidRDefault="00E52706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20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.0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86026F8" w14:textId="77777777" w:rsidR="0062599C" w:rsidRPr="003475F3" w:rsidRDefault="00E52706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28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9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BC3D8D3" w14:textId="77777777" w:rsidR="0062599C" w:rsidRPr="003475F3" w:rsidRDefault="00E52706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94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.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362039A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2558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</w:tr>
      <w:tr w:rsidR="0062599C" w:rsidRPr="00C012ED" w14:paraId="0BCD0923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DFED" w14:textId="567640D9" w:rsidR="0062599C" w:rsidRPr="00C012ED" w:rsidRDefault="00A11041" w:rsidP="00CE1FE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rum BUN</w:t>
            </w:r>
            <w:r w:rsidR="00CE1FE7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,</w:t>
            </w:r>
            <w:r w:rsidR="00CE1FE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mol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41C4" w14:textId="77777777" w:rsidR="0062599C" w:rsidRPr="00C012ED" w:rsidRDefault="00553667" w:rsidP="00CE1FE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04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</w:t>
            </w:r>
            <w:r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4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2DEAA" w14:textId="77777777" w:rsidR="0062599C" w:rsidRPr="00C012ED" w:rsidRDefault="00553667" w:rsidP="00CE1FE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.47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</w:t>
            </w:r>
            <w:r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2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C6CB" w14:textId="77777777" w:rsidR="0062599C" w:rsidRPr="00C012ED" w:rsidRDefault="0062599C" w:rsidP="00CE1FE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="00553667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80</w:t>
            </w:r>
            <w:r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±</w:t>
            </w:r>
            <w:r w:rsidR="00553667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4BF1" w14:textId="77777777" w:rsidR="0062599C" w:rsidRPr="00C012ED" w:rsidRDefault="0062599C" w:rsidP="00CE1FE7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</w:t>
            </w:r>
            <w:r w:rsidR="00F81BDA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53</w:t>
            </w:r>
          </w:p>
        </w:tc>
      </w:tr>
      <w:tr w:rsidR="0062599C" w:rsidRPr="003475F3" w14:paraId="1C0D3AB9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3E43A1D" w14:textId="09FC90EA" w:rsidR="0062599C" w:rsidRPr="00C012ED" w:rsidRDefault="00A11041" w:rsidP="00D54A6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rum uric acid, μmol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5963F6D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429CE">
              <w:rPr>
                <w:rFonts w:ascii="Times New Roman" w:hAnsi="Times New Roman" w:cs="Times New Roman"/>
                <w:sz w:val="24"/>
                <w:szCs w:val="24"/>
              </w:rPr>
              <w:t>39.86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6429CE">
              <w:rPr>
                <w:rFonts w:ascii="Times New Roman" w:hAnsi="Times New Roman" w:cs="Times New Roman"/>
                <w:sz w:val="24"/>
                <w:szCs w:val="24"/>
              </w:rPr>
              <w:t>82.7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00C3116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F4137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±</w:t>
            </w:r>
            <w:r w:rsidR="007F4137">
              <w:rPr>
                <w:rFonts w:ascii="Times New Roman" w:hAnsi="Times New Roman" w:cs="Times New Roman"/>
                <w:sz w:val="24"/>
                <w:szCs w:val="24"/>
              </w:rPr>
              <w:t>101.3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EC3CF78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F4137">
              <w:rPr>
                <w:rFonts w:ascii="Times New Roman" w:hAnsi="Times New Roman" w:cs="Times New Roman"/>
                <w:sz w:val="24"/>
                <w:szCs w:val="24"/>
              </w:rPr>
              <w:t>33.71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F4137">
              <w:rPr>
                <w:rFonts w:ascii="Times New Roman" w:hAnsi="Times New Roman" w:cs="Times New Roman"/>
                <w:sz w:val="24"/>
                <w:szCs w:val="24"/>
              </w:rPr>
              <w:t>90.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8FAE419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2558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</w:tr>
      <w:tr w:rsidR="0062599C" w:rsidRPr="003475F3" w14:paraId="57EF83CE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820E" w14:textId="77777777" w:rsidR="0062599C" w:rsidRPr="00C012ED" w:rsidRDefault="005F5CB8" w:rsidP="00D54A6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FR, mL/min/1.73m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2B6E" w14:textId="77777777" w:rsidR="0062599C" w:rsidRPr="003475F3" w:rsidRDefault="00F709DD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65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5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D45C" w14:textId="77777777" w:rsidR="0062599C" w:rsidRPr="003475F3" w:rsidRDefault="00F709DD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61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98624" w14:textId="77777777" w:rsidR="0062599C" w:rsidRPr="003475F3" w:rsidRDefault="00F709DD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16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002D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D2558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</w:tr>
      <w:tr w:rsidR="0062599C" w:rsidRPr="003475F3" w14:paraId="78C69ACA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AA05E4A" w14:textId="40C67089" w:rsidR="0062599C" w:rsidRPr="00C012ED" w:rsidRDefault="00A11041" w:rsidP="00D54A6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iglyceride, mmol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54DF84E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2E4C">
              <w:rPr>
                <w:rFonts w:ascii="Times New Roman" w:hAnsi="Times New Roman" w:cs="Times New Roman"/>
                <w:sz w:val="24"/>
                <w:szCs w:val="24"/>
              </w:rPr>
              <w:t>.68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B2E4C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B3B7D62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2E4C"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B2E4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4460984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B2E4C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±0.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DE802F6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81BDA">
              <w:rPr>
                <w:rFonts w:ascii="Times New Roman" w:hAnsi="Times New Roman" w:cs="Times New Roman"/>
                <w:sz w:val="24"/>
                <w:szCs w:val="24"/>
              </w:rPr>
              <w:t>.831</w:t>
            </w:r>
          </w:p>
        </w:tc>
      </w:tr>
      <w:tr w:rsidR="0062599C" w:rsidRPr="003475F3" w14:paraId="306E6988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284C" w14:textId="668FF2CA" w:rsidR="0062599C" w:rsidRPr="00C012ED" w:rsidRDefault="00A11041" w:rsidP="00D54A6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t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tal cholesterol, mmol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E19F" w14:textId="77777777" w:rsidR="0062599C" w:rsidRPr="003475F3" w:rsidRDefault="00011944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6DE7" w14:textId="77777777" w:rsidR="0062599C" w:rsidRPr="003475F3" w:rsidRDefault="00011944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1.1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E1EE" w14:textId="77777777" w:rsidR="0062599C" w:rsidRPr="003475F3" w:rsidRDefault="00011944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24FA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2558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</w:tr>
      <w:tr w:rsidR="0062599C" w:rsidRPr="003475F3" w14:paraId="5075F6CA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6D350AA" w14:textId="77777777" w:rsidR="0062599C" w:rsidRPr="00C012ED" w:rsidRDefault="0062599C" w:rsidP="00D54A6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DL cholesterol, mmol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3CA3D75" w14:textId="77777777" w:rsidR="0062599C" w:rsidRPr="003475F3" w:rsidRDefault="006707A7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0A49815" w14:textId="77777777" w:rsidR="0062599C" w:rsidRPr="003475F3" w:rsidRDefault="006707A7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56B2AA9" w14:textId="77777777" w:rsidR="0062599C" w:rsidRPr="003475F3" w:rsidRDefault="006707A7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B503E61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2558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</w:tr>
      <w:tr w:rsidR="0062599C" w:rsidRPr="003475F3" w14:paraId="68BCED46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7E6B" w14:textId="77777777" w:rsidR="0062599C" w:rsidRPr="00C012ED" w:rsidRDefault="0062599C" w:rsidP="00D54A6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DL cholesterol, mmol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C350" w14:textId="77777777" w:rsidR="0062599C" w:rsidRPr="003475F3" w:rsidRDefault="006707A7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91E1" w14:textId="77777777" w:rsidR="0062599C" w:rsidRPr="003475F3" w:rsidRDefault="006707A7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138F6" w14:textId="77777777" w:rsidR="0062599C" w:rsidRPr="003475F3" w:rsidRDefault="006707A7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EF23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2558"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</w:tr>
      <w:tr w:rsidR="0062599C" w:rsidRPr="003475F3" w14:paraId="6B93168E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2E79549" w14:textId="5CA052C6" w:rsidR="0062599C" w:rsidRPr="00C012ED" w:rsidRDefault="00A11041" w:rsidP="00D54A6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olipoprotein A, g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956D8D9" w14:textId="77777777" w:rsidR="0062599C" w:rsidRPr="003475F3" w:rsidRDefault="00057F26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3C9FA0A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057F2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57F2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68A1930" w14:textId="77777777" w:rsidR="0062599C" w:rsidRPr="003475F3" w:rsidRDefault="00057F26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AF5322F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D2558">
              <w:rPr>
                <w:rFonts w:ascii="Times New Roman" w:hAnsi="Times New Roman" w:cs="Times New Roman"/>
                <w:sz w:val="24"/>
                <w:szCs w:val="24"/>
              </w:rPr>
              <w:t>.318</w:t>
            </w:r>
          </w:p>
        </w:tc>
      </w:tr>
      <w:tr w:rsidR="0062599C" w:rsidRPr="003475F3" w14:paraId="6CDBF910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2B7E" w14:textId="2F1EFA39" w:rsidR="0062599C" w:rsidRPr="00C012ED" w:rsidRDefault="00A11041" w:rsidP="00D54A6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olipoprotein B, g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3574" w14:textId="77777777" w:rsidR="0062599C" w:rsidRPr="003475F3" w:rsidRDefault="0047652E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0.2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4ADA" w14:textId="77777777" w:rsidR="0062599C" w:rsidRPr="003475F3" w:rsidRDefault="0047652E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7161" w14:textId="77777777" w:rsidR="0062599C" w:rsidRPr="003475F3" w:rsidRDefault="0047652E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4F8F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2558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</w:tr>
      <w:tr w:rsidR="0062599C" w:rsidRPr="003475F3" w14:paraId="43C839CA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DEECC07" w14:textId="7E234504" w:rsidR="0062599C" w:rsidRPr="00C012ED" w:rsidRDefault="00A11041" w:rsidP="00D54A6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poprotein (a), g/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D161410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0C07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C078E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30C9CC1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0C07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0C078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5E66405" w14:textId="77777777" w:rsidR="0062599C" w:rsidRPr="003475F3" w:rsidRDefault="000C078E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±0.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297C75D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D2558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</w:tr>
      <w:tr w:rsidR="0062599C" w:rsidRPr="003475F3" w14:paraId="47B8A5AF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CFB9" w14:textId="5DEF9577" w:rsidR="0062599C" w:rsidRPr="00C012ED" w:rsidRDefault="0062599C" w:rsidP="00D54A6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P, mg/mL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E823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7615804"/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F1E3C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  <w:r w:rsidR="0087151D">
              <w:rPr>
                <w:rFonts w:ascii="Times New Roman" w:hAnsi="Times New Roman" w:cs="Times New Roman"/>
                <w:sz w:val="24"/>
                <w:szCs w:val="24"/>
              </w:rPr>
              <w:t>(0.37-3.30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"/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7156" w14:textId="77777777" w:rsidR="0062599C" w:rsidRPr="003475F3" w:rsidRDefault="007F1E3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="0087151D">
              <w:rPr>
                <w:rFonts w:ascii="Times New Roman" w:hAnsi="Times New Roman" w:cs="Times New Roman"/>
                <w:sz w:val="24"/>
                <w:szCs w:val="24"/>
              </w:rPr>
              <w:t>(0.35-2.23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DC5D" w14:textId="77777777" w:rsidR="0062599C" w:rsidRPr="003475F3" w:rsidRDefault="007F1E3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57615786"/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="0087151D">
              <w:rPr>
                <w:rFonts w:ascii="Times New Roman" w:hAnsi="Times New Roman" w:cs="Times New Roman"/>
                <w:sz w:val="24"/>
                <w:szCs w:val="24"/>
              </w:rPr>
              <w:t>(0.48-3.78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2"/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B9BE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01361">
              <w:rPr>
                <w:rFonts w:ascii="Times New Roman" w:hAnsi="Times New Roman" w:cs="Times New Roman"/>
                <w:sz w:val="24"/>
                <w:szCs w:val="24"/>
              </w:rPr>
              <w:t>.276</w:t>
            </w:r>
          </w:p>
        </w:tc>
      </w:tr>
      <w:tr w:rsidR="0062599C" w:rsidRPr="003475F3" w14:paraId="2AC2129A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1B9077D" w14:textId="52C2C425" w:rsidR="0062599C" w:rsidRPr="00C012ED" w:rsidRDefault="00A11041" w:rsidP="00D54A64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  <w:r w:rsidR="0062599C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dication, n (%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26102E2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EB83B9E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CD3F9FC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B2A245E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599C" w:rsidRPr="003475F3" w14:paraId="6B425A12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595C" w14:textId="77777777" w:rsidR="0062599C" w:rsidRPr="00C012ED" w:rsidRDefault="0062599C" w:rsidP="00A11041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CE inhibitors/ARB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2033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56634">
              <w:rPr>
                <w:rFonts w:ascii="Times New Roman" w:hAnsi="Times New Roman" w:cs="Times New Roman"/>
                <w:sz w:val="24"/>
                <w:szCs w:val="24"/>
              </w:rPr>
              <w:t>5(66.3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0F14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54(65.9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6834" w14:textId="77777777" w:rsidR="0062599C" w:rsidRPr="003475F3" w:rsidRDefault="00256634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(69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.9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68FD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56634">
              <w:rPr>
                <w:rFonts w:ascii="Times New Roman" w:hAnsi="Times New Roman" w:cs="Times New Roman"/>
                <w:sz w:val="24"/>
                <w:szCs w:val="24"/>
              </w:rPr>
              <w:t>.831</w:t>
            </w:r>
          </w:p>
        </w:tc>
      </w:tr>
      <w:tr w:rsidR="0062599C" w:rsidRPr="003475F3" w14:paraId="18CE2F2A" w14:textId="77777777" w:rsidTr="00CE1FE7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B864C2A" w14:textId="77777777" w:rsidR="0062599C" w:rsidRPr="00C012ED" w:rsidRDefault="0062599C" w:rsidP="00A11041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012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β-blocker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A24C931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2DE6">
              <w:rPr>
                <w:rFonts w:ascii="Times New Roman" w:hAnsi="Times New Roman" w:cs="Times New Roman"/>
                <w:sz w:val="24"/>
                <w:szCs w:val="24"/>
              </w:rPr>
              <w:t>1(49.4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0471FDD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A2DE6">
              <w:rPr>
                <w:rFonts w:ascii="Times New Roman" w:hAnsi="Times New Roman" w:cs="Times New Roman"/>
                <w:sz w:val="24"/>
                <w:szCs w:val="24"/>
              </w:rPr>
              <w:t>9(59.8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39E2A91" w14:textId="77777777" w:rsidR="0062599C" w:rsidRPr="003475F3" w:rsidRDefault="00EA2DE6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(59.0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5D3C8E1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A2DE6">
              <w:rPr>
                <w:rFonts w:ascii="Times New Roman" w:hAnsi="Times New Roman" w:cs="Times New Roman"/>
                <w:sz w:val="24"/>
                <w:szCs w:val="24"/>
              </w:rPr>
              <w:t>.325</w:t>
            </w:r>
          </w:p>
        </w:tc>
      </w:tr>
      <w:tr w:rsidR="0062599C" w:rsidRPr="003475F3" w14:paraId="2C5E923B" w14:textId="77777777" w:rsidTr="001D6AED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266A" w14:textId="73025ED4" w:rsidR="0062599C" w:rsidRPr="00C012ED" w:rsidRDefault="00A11041" w:rsidP="00A11041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s</w:t>
            </w:r>
            <w:r w:rsidR="0062599C" w:rsidRPr="00C012E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atin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8747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56C52">
              <w:rPr>
                <w:rFonts w:ascii="Times New Roman" w:hAnsi="Times New Roman" w:cs="Times New Roman"/>
                <w:sz w:val="24"/>
                <w:szCs w:val="24"/>
              </w:rPr>
              <w:t>3(88.0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6F4F" w14:textId="77777777" w:rsidR="0062599C" w:rsidRPr="003475F3" w:rsidRDefault="00856C52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(90.2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6EC3D" w14:textId="77777777" w:rsidR="0062599C" w:rsidRPr="003475F3" w:rsidRDefault="00856C52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(95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9F07" w14:textId="77777777" w:rsidR="0062599C" w:rsidRPr="003475F3" w:rsidRDefault="00856C52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6</w:t>
            </w:r>
          </w:p>
        </w:tc>
      </w:tr>
      <w:tr w:rsidR="00AF0B08" w:rsidRPr="003475F3" w14:paraId="57E57175" w14:textId="77777777" w:rsidTr="001D6AED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6E98F33" w14:textId="34A7D899" w:rsidR="00AF0B08" w:rsidRPr="00AF65E8" w:rsidRDefault="00AF0B08" w:rsidP="00A11041">
            <w:pPr>
              <w:ind w:firstLineChars="50" w:firstLine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65E8">
              <w:rPr>
                <w:rFonts w:ascii="Times New Roman" w:hAnsi="Times New Roman" w:cs="Times New Roman"/>
                <w:bCs/>
                <w:sz w:val="24"/>
                <w:szCs w:val="24"/>
              </w:rPr>
              <w:t>antiplatele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9278DC3" w14:textId="0C52306A" w:rsidR="00AF0B08" w:rsidRPr="00AF65E8" w:rsidRDefault="00AF0B08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65E8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D6AED" w:rsidRPr="00AF65E8">
              <w:rPr>
                <w:rFonts w:ascii="Times New Roman" w:hAnsi="Times New Roman" w:cs="Times New Roman"/>
                <w:sz w:val="24"/>
                <w:szCs w:val="24"/>
              </w:rPr>
              <w:t>6(91.6</w:t>
            </w:r>
            <w:r w:rsidRPr="00AF65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D7663F4" w14:textId="5BB30F6B" w:rsidR="00AF0B08" w:rsidRPr="00AF65E8" w:rsidRDefault="001D6AED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65E8">
              <w:rPr>
                <w:rFonts w:ascii="Times New Roman" w:hAnsi="Times New Roman" w:cs="Times New Roman"/>
                <w:sz w:val="24"/>
                <w:szCs w:val="24"/>
              </w:rPr>
              <w:t>79(96.3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1E57A0E" w14:textId="4E2E6A8E" w:rsidR="00AF0B08" w:rsidRPr="00AF65E8" w:rsidRDefault="00AF0B08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65E8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AF65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D6AED" w:rsidRPr="00AF65E8">
              <w:rPr>
                <w:rFonts w:ascii="Times New Roman" w:hAnsi="Times New Roman" w:cs="Times New Roman"/>
                <w:sz w:val="24"/>
                <w:szCs w:val="24"/>
              </w:rPr>
              <w:t>(97.6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1B885304" w14:textId="66952320" w:rsidR="00AF0B08" w:rsidRPr="00AF65E8" w:rsidRDefault="001D6AED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65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F65E8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</w:tr>
      <w:tr w:rsidR="0062599C" w:rsidRPr="003475F3" w14:paraId="728F4329" w14:textId="77777777" w:rsidTr="001D6AED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CAE3C" w14:textId="34296A67" w:rsidR="0062599C" w:rsidRPr="00C012ED" w:rsidRDefault="00A11041" w:rsidP="00A11041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</w:t>
            </w:r>
            <w:r w:rsidR="00CC6BDE" w:rsidRPr="00C012E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e</w:t>
            </w:r>
            <w:r w:rsidR="00CC6BDE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formin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55149B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E469D">
              <w:rPr>
                <w:rFonts w:ascii="Times New Roman" w:hAnsi="Times New Roman" w:cs="Times New Roman"/>
                <w:sz w:val="24"/>
                <w:szCs w:val="24"/>
              </w:rPr>
              <w:t>5(30.1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044BDC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E469D">
              <w:rPr>
                <w:rFonts w:ascii="Times New Roman" w:hAnsi="Times New Roman" w:cs="Times New Roman"/>
                <w:sz w:val="24"/>
                <w:szCs w:val="24"/>
              </w:rPr>
              <w:t>9(35.4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DF10AF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E469D">
              <w:rPr>
                <w:rFonts w:ascii="Times New Roman" w:hAnsi="Times New Roman" w:cs="Times New Roman"/>
                <w:sz w:val="24"/>
                <w:szCs w:val="24"/>
              </w:rPr>
              <w:t>1(37.3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8FFAA5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469D">
              <w:rPr>
                <w:rFonts w:ascii="Times New Roman" w:hAnsi="Times New Roman" w:cs="Times New Roman"/>
                <w:sz w:val="24"/>
                <w:szCs w:val="24"/>
              </w:rPr>
              <w:t>.598</w:t>
            </w:r>
          </w:p>
        </w:tc>
      </w:tr>
      <w:tr w:rsidR="0062599C" w:rsidRPr="003475F3" w14:paraId="718E6B82" w14:textId="77777777" w:rsidTr="001D6AED">
        <w:trPr>
          <w:trHeight w:hRule="exact" w:val="425"/>
        </w:trPr>
        <w:tc>
          <w:tcPr>
            <w:tcW w:w="4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7D107713" w14:textId="13BAD219" w:rsidR="0062599C" w:rsidRPr="00C012ED" w:rsidRDefault="00A11041" w:rsidP="00A11041">
            <w:pPr>
              <w:ind w:firstLineChars="50" w:firstLine="12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</w:t>
            </w:r>
            <w:r w:rsidR="004246C2" w:rsidRPr="00C012E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sulin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7BB5056A" w14:textId="77777777" w:rsidR="0062599C" w:rsidRPr="003475F3" w:rsidRDefault="00856C52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(15</w:t>
            </w:r>
            <w:r w:rsidR="0062599C" w:rsidRPr="003475F3">
              <w:rPr>
                <w:rFonts w:ascii="Times New Roman" w:hAnsi="Times New Roman" w:cs="Times New Roman"/>
                <w:sz w:val="24"/>
                <w:szCs w:val="24"/>
              </w:rPr>
              <w:t>.7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6A9DBAE7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56C52">
              <w:rPr>
                <w:rFonts w:ascii="Times New Roman" w:hAnsi="Times New Roman" w:cs="Times New Roman"/>
                <w:sz w:val="24"/>
                <w:szCs w:val="24"/>
              </w:rPr>
              <w:t>7(20.7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40181273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56C52">
              <w:rPr>
                <w:rFonts w:ascii="Times New Roman" w:hAnsi="Times New Roman" w:cs="Times New Roman"/>
                <w:sz w:val="24"/>
                <w:szCs w:val="24"/>
              </w:rPr>
              <w:t>5(30.1</w:t>
            </w: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5DCE4" w:themeFill="text2" w:themeFillTint="33"/>
            <w:vAlign w:val="center"/>
          </w:tcPr>
          <w:p w14:paraId="76889A25" w14:textId="77777777" w:rsidR="0062599C" w:rsidRPr="003475F3" w:rsidRDefault="0062599C" w:rsidP="00C012E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56C52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</w:tr>
    </w:tbl>
    <w:p w14:paraId="7FBF53FB" w14:textId="72F5363A" w:rsidR="0062599C" w:rsidRDefault="0062599C"/>
    <w:p w14:paraId="144F3B6E" w14:textId="77777777" w:rsidR="00B236D1" w:rsidRPr="00B236D1" w:rsidRDefault="00B236D1" w:rsidP="00B236D1">
      <w:pPr>
        <w:rPr>
          <w:rFonts w:ascii="Times New Roman" w:eastAsia="等线" w:hAnsi="Times New Roman" w:cs="Times New Roman"/>
          <w:sz w:val="24"/>
          <w:szCs w:val="24"/>
        </w:rPr>
      </w:pPr>
      <w:r w:rsidRPr="00B236D1">
        <w:rPr>
          <w:rFonts w:ascii="Times New Roman" w:eastAsia="等线" w:hAnsi="Times New Roman" w:cs="Times New Roman"/>
          <w:sz w:val="24"/>
          <w:szCs w:val="24"/>
        </w:rPr>
        <w:t>Values are given as mean ± standard deviation (SD), median (25th–75th percentile) or number (percentage).</w:t>
      </w:r>
    </w:p>
    <w:p w14:paraId="3EA7B404" w14:textId="0274ADAC" w:rsidR="00B236D1" w:rsidRPr="00B236D1" w:rsidRDefault="00B236D1" w:rsidP="00B236D1">
      <w:pPr>
        <w:rPr>
          <w:rFonts w:ascii="Times New Roman" w:eastAsia="等线" w:hAnsi="Times New Roman" w:cs="Times New Roman"/>
          <w:sz w:val="24"/>
          <w:szCs w:val="24"/>
        </w:rPr>
      </w:pPr>
      <w:r w:rsidRPr="00120824">
        <w:rPr>
          <w:rFonts w:ascii="Times New Roman" w:hAnsi="Times New Roman" w:cs="Times New Roman"/>
          <w:sz w:val="24"/>
          <w:szCs w:val="24"/>
        </w:rPr>
        <w:t>tertiles of MPO activity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0824">
        <w:rPr>
          <w:rFonts w:ascii="Times New Roman" w:hAnsi="Times New Roman" w:cs="Times New Roman"/>
          <w:sz w:val="24"/>
          <w:szCs w:val="24"/>
        </w:rPr>
        <w:t xml:space="preserve">T1≤6.0307mU/mL; 6.0307&lt;T2≤9.8684 </w:t>
      </w:r>
      <w:r w:rsidRPr="00120824">
        <w:rPr>
          <w:rFonts w:ascii="Times New Roman" w:hAnsi="Times New Roman" w:cs="Times New Roman" w:hint="eastAsia"/>
          <w:sz w:val="24"/>
          <w:szCs w:val="24"/>
        </w:rPr>
        <w:t>m</w:t>
      </w:r>
      <w:r w:rsidRPr="00120824">
        <w:rPr>
          <w:rFonts w:ascii="Times New Roman" w:hAnsi="Times New Roman" w:cs="Times New Roman"/>
          <w:sz w:val="24"/>
          <w:szCs w:val="24"/>
        </w:rPr>
        <w:t xml:space="preserve">U/ mL; T3&gt;9.8684 </w:t>
      </w:r>
      <w:r w:rsidRPr="00120824">
        <w:rPr>
          <w:rFonts w:ascii="Times New Roman" w:hAnsi="Times New Roman" w:cs="Times New Roman" w:hint="eastAsia"/>
          <w:sz w:val="24"/>
          <w:szCs w:val="24"/>
        </w:rPr>
        <w:t>m</w:t>
      </w:r>
      <w:r w:rsidRPr="00120824">
        <w:rPr>
          <w:rFonts w:ascii="Times New Roman" w:hAnsi="Times New Roman" w:cs="Times New Roman"/>
          <w:sz w:val="24"/>
          <w:szCs w:val="24"/>
        </w:rPr>
        <w:t>U /mL</w:t>
      </w:r>
    </w:p>
    <w:p w14:paraId="42B1DB1D" w14:textId="77777777" w:rsidR="00B236D1" w:rsidRPr="00B236D1" w:rsidRDefault="00B236D1" w:rsidP="00B236D1">
      <w:pPr>
        <w:rPr>
          <w:rFonts w:ascii="Times New Roman" w:eastAsia="等线" w:hAnsi="Times New Roman" w:cs="Times New Roman"/>
          <w:sz w:val="30"/>
          <w:szCs w:val="30"/>
        </w:rPr>
      </w:pPr>
      <w:r w:rsidRPr="00B236D1">
        <w:rPr>
          <w:rFonts w:ascii="Times New Roman" w:eastAsia="等线" w:hAnsi="Times New Roman" w:cs="Times New Roman"/>
          <w:sz w:val="24"/>
          <w:szCs w:val="24"/>
        </w:rPr>
        <w:t>Abbreviation: ACE, angiotensin converting enzyme; ARB, angiotensin receptor blocker; BUN, blood urea nitrogen; CRP, C-reactive protein; eGFR, estimated glomerular filtration rate; HbA1c, glycosylated hemoglobin; HDL, high-density lipoprotein; LDL, low-density lipoprotein.</w:t>
      </w:r>
    </w:p>
    <w:p w14:paraId="442E5352" w14:textId="77777777" w:rsidR="00B236D1" w:rsidRPr="00B236D1" w:rsidRDefault="00B236D1"/>
    <w:sectPr w:rsidR="00B236D1" w:rsidRPr="00B236D1" w:rsidSect="001D6A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310687" w14:textId="77777777" w:rsidR="001F4902" w:rsidRDefault="001F4902" w:rsidP="0062599C">
      <w:r>
        <w:separator/>
      </w:r>
    </w:p>
  </w:endnote>
  <w:endnote w:type="continuationSeparator" w:id="0">
    <w:p w14:paraId="399E9D3F" w14:textId="77777777" w:rsidR="001F4902" w:rsidRDefault="001F4902" w:rsidP="00625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78E0A5" w14:textId="77777777" w:rsidR="001F4902" w:rsidRDefault="001F4902" w:rsidP="0062599C">
      <w:r>
        <w:separator/>
      </w:r>
    </w:p>
  </w:footnote>
  <w:footnote w:type="continuationSeparator" w:id="0">
    <w:p w14:paraId="2FEE9F3D" w14:textId="77777777" w:rsidR="001F4902" w:rsidRDefault="001F4902" w:rsidP="00625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58F"/>
    <w:rsid w:val="00011944"/>
    <w:rsid w:val="00016AA4"/>
    <w:rsid w:val="000377B2"/>
    <w:rsid w:val="00057F26"/>
    <w:rsid w:val="000C078E"/>
    <w:rsid w:val="00140E8A"/>
    <w:rsid w:val="001936D2"/>
    <w:rsid w:val="001D6AED"/>
    <w:rsid w:val="001F4902"/>
    <w:rsid w:val="0022577E"/>
    <w:rsid w:val="00244182"/>
    <w:rsid w:val="00256634"/>
    <w:rsid w:val="002B2E4C"/>
    <w:rsid w:val="002D040B"/>
    <w:rsid w:val="002E469D"/>
    <w:rsid w:val="00301361"/>
    <w:rsid w:val="003475F3"/>
    <w:rsid w:val="00360820"/>
    <w:rsid w:val="003759AE"/>
    <w:rsid w:val="004246C2"/>
    <w:rsid w:val="0047652E"/>
    <w:rsid w:val="00497F45"/>
    <w:rsid w:val="00553667"/>
    <w:rsid w:val="00584956"/>
    <w:rsid w:val="005B6597"/>
    <w:rsid w:val="005F5CB8"/>
    <w:rsid w:val="0062599C"/>
    <w:rsid w:val="006429CE"/>
    <w:rsid w:val="006707A7"/>
    <w:rsid w:val="00695852"/>
    <w:rsid w:val="00697B36"/>
    <w:rsid w:val="006C2EE5"/>
    <w:rsid w:val="007007DF"/>
    <w:rsid w:val="00700E00"/>
    <w:rsid w:val="007353B3"/>
    <w:rsid w:val="007810A4"/>
    <w:rsid w:val="007D48D2"/>
    <w:rsid w:val="007E697E"/>
    <w:rsid w:val="007F1E3C"/>
    <w:rsid w:val="007F4137"/>
    <w:rsid w:val="00856C52"/>
    <w:rsid w:val="00860B83"/>
    <w:rsid w:val="0087151D"/>
    <w:rsid w:val="008B773E"/>
    <w:rsid w:val="008D7391"/>
    <w:rsid w:val="008F007E"/>
    <w:rsid w:val="009108F8"/>
    <w:rsid w:val="00911FBC"/>
    <w:rsid w:val="00921D93"/>
    <w:rsid w:val="009B7828"/>
    <w:rsid w:val="009D1AF1"/>
    <w:rsid w:val="009F13A8"/>
    <w:rsid w:val="00A11041"/>
    <w:rsid w:val="00A861AA"/>
    <w:rsid w:val="00AF0B08"/>
    <w:rsid w:val="00AF65E8"/>
    <w:rsid w:val="00B00347"/>
    <w:rsid w:val="00B236D1"/>
    <w:rsid w:val="00B503A6"/>
    <w:rsid w:val="00B51A0B"/>
    <w:rsid w:val="00BD2558"/>
    <w:rsid w:val="00C012ED"/>
    <w:rsid w:val="00C517C2"/>
    <w:rsid w:val="00CC471A"/>
    <w:rsid w:val="00CC6BDE"/>
    <w:rsid w:val="00CE1FE7"/>
    <w:rsid w:val="00D4750E"/>
    <w:rsid w:val="00DD0F81"/>
    <w:rsid w:val="00E4358F"/>
    <w:rsid w:val="00E436FB"/>
    <w:rsid w:val="00E52706"/>
    <w:rsid w:val="00EA2DE6"/>
    <w:rsid w:val="00EE1288"/>
    <w:rsid w:val="00EF6617"/>
    <w:rsid w:val="00F37313"/>
    <w:rsid w:val="00F455F3"/>
    <w:rsid w:val="00F709DD"/>
    <w:rsid w:val="00F81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1B0943"/>
  <w15:chartTrackingRefBased/>
  <w15:docId w15:val="{4C03A9F5-011B-4B3D-9FA9-FDA7A1E42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59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59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59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59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599C"/>
    <w:rPr>
      <w:sz w:val="18"/>
      <w:szCs w:val="18"/>
    </w:rPr>
  </w:style>
  <w:style w:type="table" w:styleId="a7">
    <w:name w:val="Table Grid"/>
    <w:basedOn w:val="a1"/>
    <w:uiPriority w:val="39"/>
    <w:rsid w:val="006259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338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5</cp:revision>
  <dcterms:created xsi:type="dcterms:W3CDTF">2021-09-11T14:02:00Z</dcterms:created>
  <dcterms:modified xsi:type="dcterms:W3CDTF">2022-11-18T02:47:00Z</dcterms:modified>
</cp:coreProperties>
</file>